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720F2" w14:textId="366B2C9D" w:rsidR="00C04886" w:rsidRPr="0052475D" w:rsidRDefault="00C04886" w:rsidP="006723C3">
      <w:pPr>
        <w:pStyle w:val="Heading1"/>
        <w:numPr>
          <w:ilvl w:val="0"/>
          <w:numId w:val="0"/>
        </w:numPr>
        <w:rPr>
          <w:color w:val="000000" w:themeColor="text1"/>
        </w:rPr>
      </w:pPr>
      <w:bookmarkStart w:id="0" w:name="_GoBack"/>
      <w:bookmarkEnd w:id="0"/>
      <w:r w:rsidRPr="0052475D">
        <w:rPr>
          <w:color w:val="000000" w:themeColor="text1"/>
        </w:rPr>
        <w:t xml:space="preserve">10. APPENDIX 1: </w:t>
      </w:r>
      <w:r w:rsidR="00C41F50">
        <w:rPr>
          <w:color w:val="000000" w:themeColor="text1"/>
        </w:rPr>
        <w:t xml:space="preserve">PUBMED </w:t>
      </w:r>
      <w:r w:rsidRPr="0052475D">
        <w:rPr>
          <w:color w:val="000000" w:themeColor="text1"/>
        </w:rPr>
        <w:t>SEARCH STRATEGY</w:t>
      </w:r>
      <w:r w:rsidR="007E1628" w:rsidRPr="0052475D">
        <w:rPr>
          <w:color w:val="000000" w:themeColor="text1"/>
        </w:rPr>
        <w:t xml:space="preserve"> </w:t>
      </w:r>
    </w:p>
    <w:p w14:paraId="4CDC5D88" w14:textId="77777777" w:rsidR="00C04886" w:rsidRDefault="00C04886" w:rsidP="00C04886">
      <w:pPr>
        <w:rPr>
          <w:color w:val="000000" w:themeColor="text1"/>
        </w:rPr>
      </w:pPr>
    </w:p>
    <w:p w14:paraId="0C8DB20F" w14:textId="77777777" w:rsidR="006F4D54" w:rsidRPr="006F4D54" w:rsidRDefault="006F4D54" w:rsidP="006F4D54">
      <w:pPr>
        <w:rPr>
          <w:rFonts w:asciiTheme="majorHAnsi" w:hAnsiTheme="majorHAnsi"/>
        </w:rPr>
      </w:pPr>
    </w:p>
    <w:p w14:paraId="07FF1FC4" w14:textId="0952A58E" w:rsidR="00C41F50" w:rsidRPr="006F4D54" w:rsidRDefault="006F4D54" w:rsidP="006F4D54">
      <w:pPr>
        <w:rPr>
          <w:rFonts w:asciiTheme="majorHAnsi" w:hAnsiTheme="majorHAnsi"/>
          <w:color w:val="000000" w:themeColor="text1"/>
        </w:rPr>
      </w:pPr>
      <w:r w:rsidRPr="006F4D54">
        <w:rPr>
          <w:rFonts w:asciiTheme="majorHAnsi" w:hAnsiTheme="majorHAnsi"/>
        </w:rPr>
        <w:t xml:space="preserve"> (("dementia"[</w:t>
      </w:r>
      <w:proofErr w:type="spellStart"/>
      <w:r w:rsidRPr="006F4D54">
        <w:rPr>
          <w:rFonts w:asciiTheme="majorHAnsi" w:hAnsiTheme="majorHAnsi"/>
        </w:rPr>
        <w:t>MeSH</w:t>
      </w:r>
      <w:proofErr w:type="spellEnd"/>
      <w:r w:rsidRPr="006F4D54">
        <w:rPr>
          <w:rFonts w:asciiTheme="majorHAnsi" w:hAnsiTheme="majorHAnsi"/>
        </w:rPr>
        <w:t xml:space="preserve"> Terms] AND "decision making"[</w:t>
      </w:r>
      <w:proofErr w:type="spellStart"/>
      <w:r w:rsidRPr="006F4D54">
        <w:rPr>
          <w:rFonts w:asciiTheme="majorHAnsi" w:hAnsiTheme="majorHAnsi"/>
        </w:rPr>
        <w:t>MeSH</w:t>
      </w:r>
      <w:proofErr w:type="spellEnd"/>
      <w:r w:rsidRPr="006F4D54">
        <w:rPr>
          <w:rFonts w:asciiTheme="majorHAnsi" w:hAnsiTheme="majorHAnsi"/>
        </w:rPr>
        <w:t xml:space="preserve"> Terms]) AND ("neoplasms"[</w:t>
      </w:r>
      <w:proofErr w:type="spellStart"/>
      <w:r w:rsidRPr="006F4D54">
        <w:rPr>
          <w:rFonts w:asciiTheme="majorHAnsi" w:hAnsiTheme="majorHAnsi"/>
        </w:rPr>
        <w:t>MeSH</w:t>
      </w:r>
      <w:proofErr w:type="spellEnd"/>
      <w:r w:rsidRPr="006F4D54">
        <w:rPr>
          <w:rFonts w:asciiTheme="majorHAnsi" w:hAnsiTheme="majorHAnsi"/>
        </w:rPr>
        <w:t xml:space="preserve"> Terms] OR cancer[Text Word])) AND ("caregivers"[</w:t>
      </w:r>
      <w:proofErr w:type="spellStart"/>
      <w:r w:rsidRPr="006F4D54">
        <w:rPr>
          <w:rFonts w:asciiTheme="majorHAnsi" w:hAnsiTheme="majorHAnsi"/>
        </w:rPr>
        <w:t>MeSH</w:t>
      </w:r>
      <w:proofErr w:type="spellEnd"/>
      <w:r w:rsidRPr="006F4D54">
        <w:rPr>
          <w:rFonts w:asciiTheme="majorHAnsi" w:hAnsiTheme="majorHAnsi"/>
        </w:rPr>
        <w:t xml:space="preserve"> Terms] OR </w:t>
      </w:r>
      <w:proofErr w:type="spellStart"/>
      <w:r w:rsidRPr="006F4D54">
        <w:rPr>
          <w:rFonts w:asciiTheme="majorHAnsi" w:hAnsiTheme="majorHAnsi"/>
        </w:rPr>
        <w:t>carer</w:t>
      </w:r>
      <w:proofErr w:type="spellEnd"/>
      <w:r w:rsidRPr="006F4D54">
        <w:rPr>
          <w:rFonts w:asciiTheme="majorHAnsi" w:hAnsiTheme="majorHAnsi"/>
        </w:rPr>
        <w:t xml:space="preserve">[Text Word]). </w:t>
      </w:r>
    </w:p>
    <w:p w14:paraId="10119F2F" w14:textId="2D1AA7F0" w:rsidR="00C04886" w:rsidRPr="0052475D" w:rsidRDefault="00C04886" w:rsidP="002440D1">
      <w:pPr>
        <w:spacing w:line="360" w:lineRule="auto"/>
        <w:rPr>
          <w:rFonts w:asciiTheme="majorHAnsi" w:hAnsiTheme="majorHAnsi"/>
          <w:color w:val="000000" w:themeColor="text1"/>
          <w:sz w:val="22"/>
          <w:szCs w:val="22"/>
        </w:rPr>
      </w:pPr>
    </w:p>
    <w:sectPr w:rsidR="00C04886" w:rsidRPr="0052475D" w:rsidSect="00AE5538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4C5815" w14:textId="77777777" w:rsidR="005652A0" w:rsidRDefault="005652A0" w:rsidP="00AD01D3">
      <w:r>
        <w:separator/>
      </w:r>
    </w:p>
  </w:endnote>
  <w:endnote w:type="continuationSeparator" w:id="0">
    <w:p w14:paraId="761BB7F8" w14:textId="77777777" w:rsidR="005652A0" w:rsidRDefault="005652A0" w:rsidP="00AD0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F10C2A" w14:textId="77777777" w:rsidR="00112E5B" w:rsidRDefault="00112E5B" w:rsidP="00AD01D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F19514" w14:textId="77777777" w:rsidR="00112E5B" w:rsidRDefault="00112E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5FB6FE" w14:textId="65043E28" w:rsidR="00112E5B" w:rsidRDefault="00112E5B" w:rsidP="00AD01D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B26B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31D8AB9" w14:textId="77777777" w:rsidR="00112E5B" w:rsidRDefault="00112E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E0EE0C" w14:textId="77777777" w:rsidR="005652A0" w:rsidRDefault="005652A0" w:rsidP="00AD01D3">
      <w:r>
        <w:separator/>
      </w:r>
    </w:p>
  </w:footnote>
  <w:footnote w:type="continuationSeparator" w:id="0">
    <w:p w14:paraId="2938A15F" w14:textId="77777777" w:rsidR="005652A0" w:rsidRDefault="005652A0" w:rsidP="00AD01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138B5"/>
    <w:multiLevelType w:val="multilevel"/>
    <w:tmpl w:val="999CA4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69D44EA"/>
    <w:multiLevelType w:val="hybridMultilevel"/>
    <w:tmpl w:val="569C0A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7A6B7D"/>
    <w:multiLevelType w:val="multilevel"/>
    <w:tmpl w:val="D15A18D6"/>
    <w:lvl w:ilvl="0">
      <w:start w:val="3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C534307"/>
    <w:multiLevelType w:val="hybridMultilevel"/>
    <w:tmpl w:val="A45E1A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9446B2"/>
    <w:multiLevelType w:val="multilevel"/>
    <w:tmpl w:val="BEF2FA2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24742B7B"/>
    <w:multiLevelType w:val="multilevel"/>
    <w:tmpl w:val="F91E8A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4B1614E"/>
    <w:multiLevelType w:val="hybridMultilevel"/>
    <w:tmpl w:val="698230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5462FC2"/>
    <w:multiLevelType w:val="multilevel"/>
    <w:tmpl w:val="A63CE3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17A469B"/>
    <w:multiLevelType w:val="multilevel"/>
    <w:tmpl w:val="B48285E6"/>
    <w:lvl w:ilvl="0">
      <w:start w:val="3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3F4B5CCC"/>
    <w:multiLevelType w:val="multilevel"/>
    <w:tmpl w:val="73E824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9460AB7"/>
    <w:multiLevelType w:val="multilevel"/>
    <w:tmpl w:val="A62ED3C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D343CD1"/>
    <w:multiLevelType w:val="multilevel"/>
    <w:tmpl w:val="AAE0EE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20D347C"/>
    <w:multiLevelType w:val="hybridMultilevel"/>
    <w:tmpl w:val="BE7089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2658EA"/>
    <w:multiLevelType w:val="hybridMultilevel"/>
    <w:tmpl w:val="A0148F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7A30305"/>
    <w:multiLevelType w:val="multilevel"/>
    <w:tmpl w:val="464A14C6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7A961631"/>
    <w:multiLevelType w:val="multilevel"/>
    <w:tmpl w:val="0BC4D40A"/>
    <w:lvl w:ilvl="0">
      <w:start w:val="3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13"/>
  </w:num>
  <w:num w:numId="3">
    <w:abstractNumId w:val="9"/>
  </w:num>
  <w:num w:numId="4">
    <w:abstractNumId w:val="6"/>
  </w:num>
  <w:num w:numId="5">
    <w:abstractNumId w:val="7"/>
  </w:num>
  <w:num w:numId="6">
    <w:abstractNumId w:val="11"/>
  </w:num>
  <w:num w:numId="7">
    <w:abstractNumId w:val="0"/>
  </w:num>
  <w:num w:numId="8">
    <w:abstractNumId w:val="4"/>
  </w:num>
  <w:num w:numId="9">
    <w:abstractNumId w:val="5"/>
  </w:num>
  <w:num w:numId="10">
    <w:abstractNumId w:val="8"/>
  </w:num>
  <w:num w:numId="11">
    <w:abstractNumId w:val="10"/>
  </w:num>
  <w:num w:numId="12">
    <w:abstractNumId w:val="15"/>
  </w:num>
  <w:num w:numId="13">
    <w:abstractNumId w:val="2"/>
  </w:num>
  <w:num w:numId="14">
    <w:abstractNumId w:val="14"/>
  </w:num>
  <w:num w:numId="15">
    <w:abstractNumId w:val="3"/>
  </w:num>
  <w:num w:numId="16">
    <w:abstractNumId w:val="12"/>
  </w:num>
  <w:num w:numId="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440D1"/>
    <w:rsid w:val="00007873"/>
    <w:rsid w:val="00007C1C"/>
    <w:rsid w:val="000205A4"/>
    <w:rsid w:val="00024CEC"/>
    <w:rsid w:val="000251FF"/>
    <w:rsid w:val="000330C9"/>
    <w:rsid w:val="00035160"/>
    <w:rsid w:val="000356B8"/>
    <w:rsid w:val="00040925"/>
    <w:rsid w:val="0004099C"/>
    <w:rsid w:val="0004126D"/>
    <w:rsid w:val="0004522D"/>
    <w:rsid w:val="00050071"/>
    <w:rsid w:val="00050A54"/>
    <w:rsid w:val="00051696"/>
    <w:rsid w:val="0005365C"/>
    <w:rsid w:val="00056828"/>
    <w:rsid w:val="00057F8D"/>
    <w:rsid w:val="0006077C"/>
    <w:rsid w:val="00063917"/>
    <w:rsid w:val="000640BA"/>
    <w:rsid w:val="00064B3B"/>
    <w:rsid w:val="00070769"/>
    <w:rsid w:val="00071531"/>
    <w:rsid w:val="000716AA"/>
    <w:rsid w:val="00071F77"/>
    <w:rsid w:val="0007469D"/>
    <w:rsid w:val="0007662F"/>
    <w:rsid w:val="000847C4"/>
    <w:rsid w:val="0009437E"/>
    <w:rsid w:val="000A463F"/>
    <w:rsid w:val="000A7915"/>
    <w:rsid w:val="000B075D"/>
    <w:rsid w:val="000B40BC"/>
    <w:rsid w:val="000B64F6"/>
    <w:rsid w:val="000B7367"/>
    <w:rsid w:val="000C0B54"/>
    <w:rsid w:val="000C215C"/>
    <w:rsid w:val="000C7579"/>
    <w:rsid w:val="000C7F2E"/>
    <w:rsid w:val="000D1447"/>
    <w:rsid w:val="000D6602"/>
    <w:rsid w:val="000D6E29"/>
    <w:rsid w:val="000D7E01"/>
    <w:rsid w:val="000E0384"/>
    <w:rsid w:val="000E0BC6"/>
    <w:rsid w:val="000E5720"/>
    <w:rsid w:val="000F0575"/>
    <w:rsid w:val="000F199D"/>
    <w:rsid w:val="000F46B3"/>
    <w:rsid w:val="00103959"/>
    <w:rsid w:val="00105B5D"/>
    <w:rsid w:val="00105C7C"/>
    <w:rsid w:val="0011122D"/>
    <w:rsid w:val="00112E5B"/>
    <w:rsid w:val="00120189"/>
    <w:rsid w:val="0012020E"/>
    <w:rsid w:val="00126083"/>
    <w:rsid w:val="0012676A"/>
    <w:rsid w:val="00127B51"/>
    <w:rsid w:val="001312BB"/>
    <w:rsid w:val="001326D6"/>
    <w:rsid w:val="00132E10"/>
    <w:rsid w:val="001349C1"/>
    <w:rsid w:val="00134A6C"/>
    <w:rsid w:val="0013722E"/>
    <w:rsid w:val="00141706"/>
    <w:rsid w:val="00144095"/>
    <w:rsid w:val="001444DE"/>
    <w:rsid w:val="00144C67"/>
    <w:rsid w:val="00146444"/>
    <w:rsid w:val="001475F3"/>
    <w:rsid w:val="001508B1"/>
    <w:rsid w:val="001550FF"/>
    <w:rsid w:val="001609EE"/>
    <w:rsid w:val="001633AB"/>
    <w:rsid w:val="00166AC3"/>
    <w:rsid w:val="00170973"/>
    <w:rsid w:val="001710D8"/>
    <w:rsid w:val="00175AA2"/>
    <w:rsid w:val="001830EC"/>
    <w:rsid w:val="001840B2"/>
    <w:rsid w:val="00185D56"/>
    <w:rsid w:val="00195429"/>
    <w:rsid w:val="001965C0"/>
    <w:rsid w:val="001A151E"/>
    <w:rsid w:val="001A2AF3"/>
    <w:rsid w:val="001A5BAD"/>
    <w:rsid w:val="001B0488"/>
    <w:rsid w:val="001B1F4A"/>
    <w:rsid w:val="001B2386"/>
    <w:rsid w:val="001B297B"/>
    <w:rsid w:val="001B3C83"/>
    <w:rsid w:val="001C1C27"/>
    <w:rsid w:val="001D2923"/>
    <w:rsid w:val="001D3FE0"/>
    <w:rsid w:val="001D58F6"/>
    <w:rsid w:val="001E21D6"/>
    <w:rsid w:val="001E3E49"/>
    <w:rsid w:val="001E72F2"/>
    <w:rsid w:val="001F0446"/>
    <w:rsid w:val="001F3313"/>
    <w:rsid w:val="001F4D01"/>
    <w:rsid w:val="00201E9E"/>
    <w:rsid w:val="00212827"/>
    <w:rsid w:val="0021365C"/>
    <w:rsid w:val="00220F29"/>
    <w:rsid w:val="00226567"/>
    <w:rsid w:val="002317F2"/>
    <w:rsid w:val="00235AAE"/>
    <w:rsid w:val="0024265E"/>
    <w:rsid w:val="00243983"/>
    <w:rsid w:val="002440D1"/>
    <w:rsid w:val="00244D49"/>
    <w:rsid w:val="00245304"/>
    <w:rsid w:val="0024650E"/>
    <w:rsid w:val="002466C7"/>
    <w:rsid w:val="002512ED"/>
    <w:rsid w:val="0025289E"/>
    <w:rsid w:val="00265B7C"/>
    <w:rsid w:val="00265FB3"/>
    <w:rsid w:val="00266B5F"/>
    <w:rsid w:val="00270E8C"/>
    <w:rsid w:val="00271DB5"/>
    <w:rsid w:val="002731E5"/>
    <w:rsid w:val="00276897"/>
    <w:rsid w:val="0027721C"/>
    <w:rsid w:val="00281343"/>
    <w:rsid w:val="00282735"/>
    <w:rsid w:val="002861BA"/>
    <w:rsid w:val="00290764"/>
    <w:rsid w:val="00290D73"/>
    <w:rsid w:val="00293039"/>
    <w:rsid w:val="002A16F7"/>
    <w:rsid w:val="002A1A96"/>
    <w:rsid w:val="002A337A"/>
    <w:rsid w:val="002A6325"/>
    <w:rsid w:val="002B082E"/>
    <w:rsid w:val="002B17DC"/>
    <w:rsid w:val="002B2760"/>
    <w:rsid w:val="002B3439"/>
    <w:rsid w:val="002B55C4"/>
    <w:rsid w:val="002C283B"/>
    <w:rsid w:val="002C2937"/>
    <w:rsid w:val="002C6030"/>
    <w:rsid w:val="002D001E"/>
    <w:rsid w:val="002D1681"/>
    <w:rsid w:val="002D70C7"/>
    <w:rsid w:val="002E39F6"/>
    <w:rsid w:val="002F294F"/>
    <w:rsid w:val="002F302B"/>
    <w:rsid w:val="002F536C"/>
    <w:rsid w:val="002F687C"/>
    <w:rsid w:val="003212B3"/>
    <w:rsid w:val="003226D9"/>
    <w:rsid w:val="00324958"/>
    <w:rsid w:val="00324BFF"/>
    <w:rsid w:val="00331076"/>
    <w:rsid w:val="00336911"/>
    <w:rsid w:val="0034022C"/>
    <w:rsid w:val="00345168"/>
    <w:rsid w:val="00345633"/>
    <w:rsid w:val="00350525"/>
    <w:rsid w:val="003557FC"/>
    <w:rsid w:val="003568FA"/>
    <w:rsid w:val="00365D13"/>
    <w:rsid w:val="003677B1"/>
    <w:rsid w:val="003724AD"/>
    <w:rsid w:val="003759BE"/>
    <w:rsid w:val="0038357C"/>
    <w:rsid w:val="00384BF7"/>
    <w:rsid w:val="00386723"/>
    <w:rsid w:val="00387505"/>
    <w:rsid w:val="0039195E"/>
    <w:rsid w:val="003A0891"/>
    <w:rsid w:val="003A3799"/>
    <w:rsid w:val="003B02A3"/>
    <w:rsid w:val="003B21C5"/>
    <w:rsid w:val="003C1CCF"/>
    <w:rsid w:val="003C54D9"/>
    <w:rsid w:val="003C58BF"/>
    <w:rsid w:val="003D1FF6"/>
    <w:rsid w:val="003D272E"/>
    <w:rsid w:val="003D7EEA"/>
    <w:rsid w:val="003E03E2"/>
    <w:rsid w:val="003E051F"/>
    <w:rsid w:val="003E27AB"/>
    <w:rsid w:val="00400623"/>
    <w:rsid w:val="00402DE0"/>
    <w:rsid w:val="0040611C"/>
    <w:rsid w:val="00410622"/>
    <w:rsid w:val="00413B06"/>
    <w:rsid w:val="00414414"/>
    <w:rsid w:val="00414476"/>
    <w:rsid w:val="004148F2"/>
    <w:rsid w:val="00426AF5"/>
    <w:rsid w:val="00427567"/>
    <w:rsid w:val="0043427C"/>
    <w:rsid w:val="00434DBE"/>
    <w:rsid w:val="00434DF1"/>
    <w:rsid w:val="00440006"/>
    <w:rsid w:val="00447301"/>
    <w:rsid w:val="00447360"/>
    <w:rsid w:val="0045365F"/>
    <w:rsid w:val="00454B2A"/>
    <w:rsid w:val="004554BD"/>
    <w:rsid w:val="00456427"/>
    <w:rsid w:val="00465240"/>
    <w:rsid w:val="00465D8D"/>
    <w:rsid w:val="00470502"/>
    <w:rsid w:val="00470DB5"/>
    <w:rsid w:val="004714B5"/>
    <w:rsid w:val="00471B6C"/>
    <w:rsid w:val="00473C8B"/>
    <w:rsid w:val="00473EF9"/>
    <w:rsid w:val="004805F4"/>
    <w:rsid w:val="00480AB5"/>
    <w:rsid w:val="004812D3"/>
    <w:rsid w:val="00484206"/>
    <w:rsid w:val="0048560E"/>
    <w:rsid w:val="00485952"/>
    <w:rsid w:val="00487C78"/>
    <w:rsid w:val="004950A5"/>
    <w:rsid w:val="004958F3"/>
    <w:rsid w:val="004A4A87"/>
    <w:rsid w:val="004A4B97"/>
    <w:rsid w:val="004A4FC7"/>
    <w:rsid w:val="004A6707"/>
    <w:rsid w:val="004B3325"/>
    <w:rsid w:val="004B4424"/>
    <w:rsid w:val="004B6796"/>
    <w:rsid w:val="004C5031"/>
    <w:rsid w:val="004C5C33"/>
    <w:rsid w:val="004D0392"/>
    <w:rsid w:val="004D073C"/>
    <w:rsid w:val="004D457F"/>
    <w:rsid w:val="004D48E2"/>
    <w:rsid w:val="004D49DD"/>
    <w:rsid w:val="004E06A8"/>
    <w:rsid w:val="004E3989"/>
    <w:rsid w:val="004E421B"/>
    <w:rsid w:val="004E71DC"/>
    <w:rsid w:val="004F2AFC"/>
    <w:rsid w:val="004F5275"/>
    <w:rsid w:val="00501BF5"/>
    <w:rsid w:val="00501C96"/>
    <w:rsid w:val="00502C4D"/>
    <w:rsid w:val="00503096"/>
    <w:rsid w:val="005064BA"/>
    <w:rsid w:val="0050773A"/>
    <w:rsid w:val="00511048"/>
    <w:rsid w:val="00511CAB"/>
    <w:rsid w:val="00511EB8"/>
    <w:rsid w:val="00512131"/>
    <w:rsid w:val="0051412D"/>
    <w:rsid w:val="00517948"/>
    <w:rsid w:val="00517A64"/>
    <w:rsid w:val="005201B0"/>
    <w:rsid w:val="00522091"/>
    <w:rsid w:val="0052475D"/>
    <w:rsid w:val="00527985"/>
    <w:rsid w:val="00532A11"/>
    <w:rsid w:val="0053389F"/>
    <w:rsid w:val="0053408A"/>
    <w:rsid w:val="00534A93"/>
    <w:rsid w:val="005517E0"/>
    <w:rsid w:val="00554992"/>
    <w:rsid w:val="005623AE"/>
    <w:rsid w:val="00564C11"/>
    <w:rsid w:val="005652A0"/>
    <w:rsid w:val="005748D8"/>
    <w:rsid w:val="005804F5"/>
    <w:rsid w:val="00580A32"/>
    <w:rsid w:val="005812B5"/>
    <w:rsid w:val="005851CF"/>
    <w:rsid w:val="005868E7"/>
    <w:rsid w:val="00593EFB"/>
    <w:rsid w:val="005A1A8A"/>
    <w:rsid w:val="005A498C"/>
    <w:rsid w:val="005B04AF"/>
    <w:rsid w:val="005B2727"/>
    <w:rsid w:val="005C19AF"/>
    <w:rsid w:val="005C6D32"/>
    <w:rsid w:val="005C7257"/>
    <w:rsid w:val="005D0C40"/>
    <w:rsid w:val="005D6D3A"/>
    <w:rsid w:val="005E7496"/>
    <w:rsid w:val="005E75A2"/>
    <w:rsid w:val="005E7ECF"/>
    <w:rsid w:val="00603FEE"/>
    <w:rsid w:val="0060632D"/>
    <w:rsid w:val="00606D0B"/>
    <w:rsid w:val="00610422"/>
    <w:rsid w:val="00612EFF"/>
    <w:rsid w:val="00613D77"/>
    <w:rsid w:val="00616FCC"/>
    <w:rsid w:val="00627064"/>
    <w:rsid w:val="00627D0F"/>
    <w:rsid w:val="0063313C"/>
    <w:rsid w:val="00634D25"/>
    <w:rsid w:val="0063508B"/>
    <w:rsid w:val="00635354"/>
    <w:rsid w:val="0064291A"/>
    <w:rsid w:val="00643BF4"/>
    <w:rsid w:val="006458D2"/>
    <w:rsid w:val="00646DBF"/>
    <w:rsid w:val="006470B9"/>
    <w:rsid w:val="0064710D"/>
    <w:rsid w:val="006507B0"/>
    <w:rsid w:val="0065497A"/>
    <w:rsid w:val="006605D2"/>
    <w:rsid w:val="00661240"/>
    <w:rsid w:val="0066178A"/>
    <w:rsid w:val="00661F76"/>
    <w:rsid w:val="006644AB"/>
    <w:rsid w:val="00665BA5"/>
    <w:rsid w:val="006660B2"/>
    <w:rsid w:val="0067155C"/>
    <w:rsid w:val="006723C3"/>
    <w:rsid w:val="0067371D"/>
    <w:rsid w:val="006770DF"/>
    <w:rsid w:val="006806E1"/>
    <w:rsid w:val="00686F44"/>
    <w:rsid w:val="00695839"/>
    <w:rsid w:val="00695848"/>
    <w:rsid w:val="006970B2"/>
    <w:rsid w:val="006A427C"/>
    <w:rsid w:val="006B1D7D"/>
    <w:rsid w:val="006C171B"/>
    <w:rsid w:val="006C3A16"/>
    <w:rsid w:val="006C5505"/>
    <w:rsid w:val="006C67F4"/>
    <w:rsid w:val="006C7443"/>
    <w:rsid w:val="006D5F3A"/>
    <w:rsid w:val="006E0F6A"/>
    <w:rsid w:val="006E47B0"/>
    <w:rsid w:val="006F12FE"/>
    <w:rsid w:val="006F4D54"/>
    <w:rsid w:val="006F4FAE"/>
    <w:rsid w:val="006F668A"/>
    <w:rsid w:val="006F7CA1"/>
    <w:rsid w:val="0070238C"/>
    <w:rsid w:val="00703F51"/>
    <w:rsid w:val="00704CFF"/>
    <w:rsid w:val="00713CBE"/>
    <w:rsid w:val="00714F53"/>
    <w:rsid w:val="00722A69"/>
    <w:rsid w:val="00726FCE"/>
    <w:rsid w:val="007273B3"/>
    <w:rsid w:val="00734FE3"/>
    <w:rsid w:val="007376B0"/>
    <w:rsid w:val="007418E1"/>
    <w:rsid w:val="00741FCB"/>
    <w:rsid w:val="00744765"/>
    <w:rsid w:val="00746434"/>
    <w:rsid w:val="0074645A"/>
    <w:rsid w:val="00746887"/>
    <w:rsid w:val="0074762E"/>
    <w:rsid w:val="00747A16"/>
    <w:rsid w:val="0075007E"/>
    <w:rsid w:val="007531E2"/>
    <w:rsid w:val="00756FF6"/>
    <w:rsid w:val="00761803"/>
    <w:rsid w:val="00761A06"/>
    <w:rsid w:val="00762C0A"/>
    <w:rsid w:val="00762F80"/>
    <w:rsid w:val="00770D37"/>
    <w:rsid w:val="00771FF8"/>
    <w:rsid w:val="00776B72"/>
    <w:rsid w:val="00781E63"/>
    <w:rsid w:val="007825BF"/>
    <w:rsid w:val="0078307E"/>
    <w:rsid w:val="00783DE7"/>
    <w:rsid w:val="0078548B"/>
    <w:rsid w:val="0078640D"/>
    <w:rsid w:val="00794739"/>
    <w:rsid w:val="00795F0E"/>
    <w:rsid w:val="00797170"/>
    <w:rsid w:val="007A0BCB"/>
    <w:rsid w:val="007A1551"/>
    <w:rsid w:val="007A5407"/>
    <w:rsid w:val="007A6B43"/>
    <w:rsid w:val="007A79F4"/>
    <w:rsid w:val="007B10B0"/>
    <w:rsid w:val="007B2E19"/>
    <w:rsid w:val="007C2765"/>
    <w:rsid w:val="007C5884"/>
    <w:rsid w:val="007D1F31"/>
    <w:rsid w:val="007D5960"/>
    <w:rsid w:val="007D7D58"/>
    <w:rsid w:val="007E1628"/>
    <w:rsid w:val="007F4E3E"/>
    <w:rsid w:val="00806222"/>
    <w:rsid w:val="008127DC"/>
    <w:rsid w:val="00821B5B"/>
    <w:rsid w:val="00824B04"/>
    <w:rsid w:val="00826CB7"/>
    <w:rsid w:val="008378E6"/>
    <w:rsid w:val="008475D7"/>
    <w:rsid w:val="00847A6D"/>
    <w:rsid w:val="00852EEA"/>
    <w:rsid w:val="008612C3"/>
    <w:rsid w:val="008623C2"/>
    <w:rsid w:val="00871C3E"/>
    <w:rsid w:val="00885667"/>
    <w:rsid w:val="00885F55"/>
    <w:rsid w:val="0089163C"/>
    <w:rsid w:val="00896455"/>
    <w:rsid w:val="008A13C6"/>
    <w:rsid w:val="008A4B32"/>
    <w:rsid w:val="008A5E9F"/>
    <w:rsid w:val="008B0F6B"/>
    <w:rsid w:val="008B2896"/>
    <w:rsid w:val="008B6865"/>
    <w:rsid w:val="008C620B"/>
    <w:rsid w:val="008C6A61"/>
    <w:rsid w:val="008D0440"/>
    <w:rsid w:val="008D0E35"/>
    <w:rsid w:val="008D5FD5"/>
    <w:rsid w:val="008E52C5"/>
    <w:rsid w:val="008F2482"/>
    <w:rsid w:val="008F3AEA"/>
    <w:rsid w:val="008F3BB3"/>
    <w:rsid w:val="008F4C9B"/>
    <w:rsid w:val="008F5A56"/>
    <w:rsid w:val="008F746B"/>
    <w:rsid w:val="009018BD"/>
    <w:rsid w:val="00901F93"/>
    <w:rsid w:val="00902F1D"/>
    <w:rsid w:val="00905275"/>
    <w:rsid w:val="00913B06"/>
    <w:rsid w:val="009152D5"/>
    <w:rsid w:val="0091671D"/>
    <w:rsid w:val="00920A02"/>
    <w:rsid w:val="00924B49"/>
    <w:rsid w:val="00925563"/>
    <w:rsid w:val="00930955"/>
    <w:rsid w:val="00930D89"/>
    <w:rsid w:val="00931603"/>
    <w:rsid w:val="00931853"/>
    <w:rsid w:val="00931C6D"/>
    <w:rsid w:val="009329D3"/>
    <w:rsid w:val="00935901"/>
    <w:rsid w:val="00935F71"/>
    <w:rsid w:val="0094128E"/>
    <w:rsid w:val="00941879"/>
    <w:rsid w:val="0094218F"/>
    <w:rsid w:val="009453F9"/>
    <w:rsid w:val="00945B1E"/>
    <w:rsid w:val="00947AB6"/>
    <w:rsid w:val="009522BD"/>
    <w:rsid w:val="0095578C"/>
    <w:rsid w:val="009559F8"/>
    <w:rsid w:val="00956FA0"/>
    <w:rsid w:val="009617BE"/>
    <w:rsid w:val="00964FA5"/>
    <w:rsid w:val="009676B0"/>
    <w:rsid w:val="00967751"/>
    <w:rsid w:val="00970F5A"/>
    <w:rsid w:val="00972801"/>
    <w:rsid w:val="009770AB"/>
    <w:rsid w:val="0097713F"/>
    <w:rsid w:val="00991281"/>
    <w:rsid w:val="00992D72"/>
    <w:rsid w:val="009949EB"/>
    <w:rsid w:val="009952FA"/>
    <w:rsid w:val="0099688E"/>
    <w:rsid w:val="009A6CA9"/>
    <w:rsid w:val="009B1F5B"/>
    <w:rsid w:val="009B4EC5"/>
    <w:rsid w:val="009B553E"/>
    <w:rsid w:val="009B5CF8"/>
    <w:rsid w:val="009B78F6"/>
    <w:rsid w:val="009B7B6B"/>
    <w:rsid w:val="009C099D"/>
    <w:rsid w:val="009C3678"/>
    <w:rsid w:val="009C65D9"/>
    <w:rsid w:val="009C6976"/>
    <w:rsid w:val="009D0D1B"/>
    <w:rsid w:val="009D2B47"/>
    <w:rsid w:val="009D3649"/>
    <w:rsid w:val="009D4374"/>
    <w:rsid w:val="009D54F8"/>
    <w:rsid w:val="009D76E6"/>
    <w:rsid w:val="009D792D"/>
    <w:rsid w:val="009E06C7"/>
    <w:rsid w:val="009E4D80"/>
    <w:rsid w:val="009F0F66"/>
    <w:rsid w:val="009F3487"/>
    <w:rsid w:val="009F56CE"/>
    <w:rsid w:val="00A01710"/>
    <w:rsid w:val="00A01F04"/>
    <w:rsid w:val="00A03889"/>
    <w:rsid w:val="00A0640B"/>
    <w:rsid w:val="00A20250"/>
    <w:rsid w:val="00A205E4"/>
    <w:rsid w:val="00A21D06"/>
    <w:rsid w:val="00A221DC"/>
    <w:rsid w:val="00A24992"/>
    <w:rsid w:val="00A316F8"/>
    <w:rsid w:val="00A37C88"/>
    <w:rsid w:val="00A4086A"/>
    <w:rsid w:val="00A40E9B"/>
    <w:rsid w:val="00A42230"/>
    <w:rsid w:val="00A42C82"/>
    <w:rsid w:val="00A44C28"/>
    <w:rsid w:val="00A4519A"/>
    <w:rsid w:val="00A531D5"/>
    <w:rsid w:val="00A60923"/>
    <w:rsid w:val="00A64573"/>
    <w:rsid w:val="00A6719D"/>
    <w:rsid w:val="00A67953"/>
    <w:rsid w:val="00A80AE3"/>
    <w:rsid w:val="00A81EDA"/>
    <w:rsid w:val="00A92292"/>
    <w:rsid w:val="00A92BDA"/>
    <w:rsid w:val="00A95DEA"/>
    <w:rsid w:val="00A96430"/>
    <w:rsid w:val="00A96EA8"/>
    <w:rsid w:val="00A978A6"/>
    <w:rsid w:val="00AA0734"/>
    <w:rsid w:val="00AA1A1F"/>
    <w:rsid w:val="00AA42EE"/>
    <w:rsid w:val="00AB0616"/>
    <w:rsid w:val="00AB58DB"/>
    <w:rsid w:val="00AC140C"/>
    <w:rsid w:val="00AC2F9F"/>
    <w:rsid w:val="00AD01D3"/>
    <w:rsid w:val="00AD1405"/>
    <w:rsid w:val="00AD4243"/>
    <w:rsid w:val="00AD6598"/>
    <w:rsid w:val="00AD77D8"/>
    <w:rsid w:val="00AE1AC6"/>
    <w:rsid w:val="00AE24BF"/>
    <w:rsid w:val="00AE5538"/>
    <w:rsid w:val="00AF120C"/>
    <w:rsid w:val="00B01108"/>
    <w:rsid w:val="00B02688"/>
    <w:rsid w:val="00B04445"/>
    <w:rsid w:val="00B16858"/>
    <w:rsid w:val="00B213B0"/>
    <w:rsid w:val="00B22892"/>
    <w:rsid w:val="00B23402"/>
    <w:rsid w:val="00B2476E"/>
    <w:rsid w:val="00B46C1F"/>
    <w:rsid w:val="00B46D73"/>
    <w:rsid w:val="00B47BBC"/>
    <w:rsid w:val="00B517CB"/>
    <w:rsid w:val="00B53EDD"/>
    <w:rsid w:val="00B54882"/>
    <w:rsid w:val="00B549ED"/>
    <w:rsid w:val="00B54C20"/>
    <w:rsid w:val="00B57609"/>
    <w:rsid w:val="00B633A3"/>
    <w:rsid w:val="00B70031"/>
    <w:rsid w:val="00B72B99"/>
    <w:rsid w:val="00B76B07"/>
    <w:rsid w:val="00B76B94"/>
    <w:rsid w:val="00B81794"/>
    <w:rsid w:val="00B827DC"/>
    <w:rsid w:val="00B8472B"/>
    <w:rsid w:val="00B96808"/>
    <w:rsid w:val="00BA681D"/>
    <w:rsid w:val="00BA6B54"/>
    <w:rsid w:val="00BA6C79"/>
    <w:rsid w:val="00BA7298"/>
    <w:rsid w:val="00BB046B"/>
    <w:rsid w:val="00BB1853"/>
    <w:rsid w:val="00BB556B"/>
    <w:rsid w:val="00BB6CE5"/>
    <w:rsid w:val="00BD05B9"/>
    <w:rsid w:val="00BD073F"/>
    <w:rsid w:val="00BD107F"/>
    <w:rsid w:val="00BD181D"/>
    <w:rsid w:val="00BD18E9"/>
    <w:rsid w:val="00BD4231"/>
    <w:rsid w:val="00BD507B"/>
    <w:rsid w:val="00BD646C"/>
    <w:rsid w:val="00BD7BD3"/>
    <w:rsid w:val="00BE1EA0"/>
    <w:rsid w:val="00BF0FA6"/>
    <w:rsid w:val="00BF6178"/>
    <w:rsid w:val="00BF6699"/>
    <w:rsid w:val="00BF7044"/>
    <w:rsid w:val="00BF7A7C"/>
    <w:rsid w:val="00C00488"/>
    <w:rsid w:val="00C04886"/>
    <w:rsid w:val="00C05569"/>
    <w:rsid w:val="00C118F1"/>
    <w:rsid w:val="00C11DD6"/>
    <w:rsid w:val="00C138ED"/>
    <w:rsid w:val="00C14A26"/>
    <w:rsid w:val="00C24783"/>
    <w:rsid w:val="00C24902"/>
    <w:rsid w:val="00C25E77"/>
    <w:rsid w:val="00C40BBC"/>
    <w:rsid w:val="00C41557"/>
    <w:rsid w:val="00C41F50"/>
    <w:rsid w:val="00C43F2D"/>
    <w:rsid w:val="00C45AAD"/>
    <w:rsid w:val="00C525D4"/>
    <w:rsid w:val="00C55C53"/>
    <w:rsid w:val="00C60DA8"/>
    <w:rsid w:val="00C63105"/>
    <w:rsid w:val="00C6656F"/>
    <w:rsid w:val="00C7662D"/>
    <w:rsid w:val="00C800FB"/>
    <w:rsid w:val="00C82973"/>
    <w:rsid w:val="00C8696B"/>
    <w:rsid w:val="00C87A04"/>
    <w:rsid w:val="00C87B2B"/>
    <w:rsid w:val="00CA4A8C"/>
    <w:rsid w:val="00CB2AEC"/>
    <w:rsid w:val="00CB38D7"/>
    <w:rsid w:val="00CB415F"/>
    <w:rsid w:val="00CB684A"/>
    <w:rsid w:val="00CC0152"/>
    <w:rsid w:val="00CC30F1"/>
    <w:rsid w:val="00CC3229"/>
    <w:rsid w:val="00CC36E5"/>
    <w:rsid w:val="00CD3926"/>
    <w:rsid w:val="00CD7FFE"/>
    <w:rsid w:val="00CE175F"/>
    <w:rsid w:val="00CE1A61"/>
    <w:rsid w:val="00CE61B7"/>
    <w:rsid w:val="00CF1070"/>
    <w:rsid w:val="00D002EE"/>
    <w:rsid w:val="00D01CD0"/>
    <w:rsid w:val="00D03B9D"/>
    <w:rsid w:val="00D116CA"/>
    <w:rsid w:val="00D14466"/>
    <w:rsid w:val="00D2050E"/>
    <w:rsid w:val="00D2335E"/>
    <w:rsid w:val="00D24E32"/>
    <w:rsid w:val="00D26EC2"/>
    <w:rsid w:val="00D27841"/>
    <w:rsid w:val="00D27D59"/>
    <w:rsid w:val="00D3032C"/>
    <w:rsid w:val="00D33470"/>
    <w:rsid w:val="00D35038"/>
    <w:rsid w:val="00D40C1A"/>
    <w:rsid w:val="00D4744B"/>
    <w:rsid w:val="00D50C93"/>
    <w:rsid w:val="00D514EC"/>
    <w:rsid w:val="00D5207A"/>
    <w:rsid w:val="00D52421"/>
    <w:rsid w:val="00D5318B"/>
    <w:rsid w:val="00D55FAB"/>
    <w:rsid w:val="00D61B04"/>
    <w:rsid w:val="00D62719"/>
    <w:rsid w:val="00D64AEB"/>
    <w:rsid w:val="00D64F69"/>
    <w:rsid w:val="00D654B8"/>
    <w:rsid w:val="00D70DD6"/>
    <w:rsid w:val="00D73C39"/>
    <w:rsid w:val="00D80234"/>
    <w:rsid w:val="00D910D2"/>
    <w:rsid w:val="00D92625"/>
    <w:rsid w:val="00D94B05"/>
    <w:rsid w:val="00D94D66"/>
    <w:rsid w:val="00D96822"/>
    <w:rsid w:val="00D972AC"/>
    <w:rsid w:val="00DA0721"/>
    <w:rsid w:val="00DA2486"/>
    <w:rsid w:val="00DA5A89"/>
    <w:rsid w:val="00DA5CBF"/>
    <w:rsid w:val="00DB0FF3"/>
    <w:rsid w:val="00DB30FE"/>
    <w:rsid w:val="00DB47A1"/>
    <w:rsid w:val="00DC1545"/>
    <w:rsid w:val="00DC44CE"/>
    <w:rsid w:val="00DC6D5C"/>
    <w:rsid w:val="00DD44EC"/>
    <w:rsid w:val="00DE1B4D"/>
    <w:rsid w:val="00DF1448"/>
    <w:rsid w:val="00E01D1E"/>
    <w:rsid w:val="00E03CA0"/>
    <w:rsid w:val="00E26F76"/>
    <w:rsid w:val="00E34139"/>
    <w:rsid w:val="00E42910"/>
    <w:rsid w:val="00E43664"/>
    <w:rsid w:val="00E44273"/>
    <w:rsid w:val="00E4550A"/>
    <w:rsid w:val="00E52CFC"/>
    <w:rsid w:val="00E55658"/>
    <w:rsid w:val="00E631E1"/>
    <w:rsid w:val="00E664C1"/>
    <w:rsid w:val="00E66BE8"/>
    <w:rsid w:val="00E72072"/>
    <w:rsid w:val="00E73292"/>
    <w:rsid w:val="00E74475"/>
    <w:rsid w:val="00E807A6"/>
    <w:rsid w:val="00E8334C"/>
    <w:rsid w:val="00E83EDC"/>
    <w:rsid w:val="00E83F4F"/>
    <w:rsid w:val="00E9010E"/>
    <w:rsid w:val="00E96C95"/>
    <w:rsid w:val="00E9767C"/>
    <w:rsid w:val="00EA2FB0"/>
    <w:rsid w:val="00EA4093"/>
    <w:rsid w:val="00EB08A5"/>
    <w:rsid w:val="00EB26B3"/>
    <w:rsid w:val="00EB53FC"/>
    <w:rsid w:val="00EB5C78"/>
    <w:rsid w:val="00EC1139"/>
    <w:rsid w:val="00EC4671"/>
    <w:rsid w:val="00ED03E3"/>
    <w:rsid w:val="00ED1A14"/>
    <w:rsid w:val="00ED4F8F"/>
    <w:rsid w:val="00ED609D"/>
    <w:rsid w:val="00ED67EC"/>
    <w:rsid w:val="00EE0971"/>
    <w:rsid w:val="00EE20F6"/>
    <w:rsid w:val="00EE76DD"/>
    <w:rsid w:val="00F00889"/>
    <w:rsid w:val="00F045E9"/>
    <w:rsid w:val="00F04B87"/>
    <w:rsid w:val="00F0511B"/>
    <w:rsid w:val="00F07F6E"/>
    <w:rsid w:val="00F11BDC"/>
    <w:rsid w:val="00F12448"/>
    <w:rsid w:val="00F1361A"/>
    <w:rsid w:val="00F14333"/>
    <w:rsid w:val="00F26C0D"/>
    <w:rsid w:val="00F26D38"/>
    <w:rsid w:val="00F320DF"/>
    <w:rsid w:val="00F36745"/>
    <w:rsid w:val="00F37E4D"/>
    <w:rsid w:val="00F4248B"/>
    <w:rsid w:val="00F42BD7"/>
    <w:rsid w:val="00F43669"/>
    <w:rsid w:val="00F46EAF"/>
    <w:rsid w:val="00F50CBA"/>
    <w:rsid w:val="00F539B6"/>
    <w:rsid w:val="00F55704"/>
    <w:rsid w:val="00F60387"/>
    <w:rsid w:val="00F6506A"/>
    <w:rsid w:val="00F737D9"/>
    <w:rsid w:val="00F75562"/>
    <w:rsid w:val="00F75C55"/>
    <w:rsid w:val="00F76EC6"/>
    <w:rsid w:val="00F87945"/>
    <w:rsid w:val="00F920EC"/>
    <w:rsid w:val="00F93AFC"/>
    <w:rsid w:val="00F9434A"/>
    <w:rsid w:val="00FA247F"/>
    <w:rsid w:val="00FA4656"/>
    <w:rsid w:val="00FA4C11"/>
    <w:rsid w:val="00FA5235"/>
    <w:rsid w:val="00FB03BE"/>
    <w:rsid w:val="00FB1214"/>
    <w:rsid w:val="00FB18CF"/>
    <w:rsid w:val="00FB4255"/>
    <w:rsid w:val="00FB4EC1"/>
    <w:rsid w:val="00FB5826"/>
    <w:rsid w:val="00FB5B9D"/>
    <w:rsid w:val="00FB5E6B"/>
    <w:rsid w:val="00FC05B8"/>
    <w:rsid w:val="00FC3FD6"/>
    <w:rsid w:val="00FC42C1"/>
    <w:rsid w:val="00FD3C1A"/>
    <w:rsid w:val="00FD3C76"/>
    <w:rsid w:val="00FD614E"/>
    <w:rsid w:val="00FE18FC"/>
    <w:rsid w:val="00FE66D4"/>
    <w:rsid w:val="00FF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13A0C4"/>
  <w15:docId w15:val="{223CD502-A1E9-F34D-86EE-6813ADB4B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40D1"/>
  </w:style>
  <w:style w:type="paragraph" w:styleId="Heading1">
    <w:name w:val="heading 1"/>
    <w:basedOn w:val="Normal"/>
    <w:next w:val="Normal"/>
    <w:link w:val="Heading1Char"/>
    <w:uiPriority w:val="9"/>
    <w:qFormat/>
    <w:rsid w:val="00414476"/>
    <w:pPr>
      <w:keepNext/>
      <w:keepLines/>
      <w:numPr>
        <w:numId w:val="14"/>
      </w:numPr>
      <w:spacing w:before="480" w:line="36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476"/>
    <w:pPr>
      <w:keepNext/>
      <w:keepLines/>
      <w:numPr>
        <w:ilvl w:val="1"/>
        <w:numId w:val="14"/>
      </w:numPr>
      <w:spacing w:before="20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40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40D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476"/>
    <w:rPr>
      <w:rFonts w:asciiTheme="majorHAnsi" w:eastAsiaTheme="majorEastAsia" w:hAnsiTheme="majorHAnsi" w:cstheme="majorBidi"/>
      <w:b/>
      <w:bCs/>
      <w:color w:val="345A8A" w:themeColor="accent1" w:themeShade="B5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1447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rsid w:val="002440D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440D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0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0D1"/>
  </w:style>
  <w:style w:type="character" w:styleId="Hyperlink">
    <w:name w:val="Hyperlink"/>
    <w:basedOn w:val="DefaultParagraphFont"/>
    <w:uiPriority w:val="99"/>
    <w:unhideWhenUsed/>
    <w:rsid w:val="002440D1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2440D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2440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952F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2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2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2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2F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0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365D1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65D13"/>
    <w:rPr>
      <w:rFonts w:ascii="Cambria" w:hAnsi="Cambria"/>
    </w:rPr>
  </w:style>
  <w:style w:type="paragraph" w:styleId="TOC1">
    <w:name w:val="toc 1"/>
    <w:basedOn w:val="Normal"/>
    <w:next w:val="Normal"/>
    <w:autoRedefine/>
    <w:uiPriority w:val="39"/>
    <w:unhideWhenUsed/>
    <w:rsid w:val="008B0F6B"/>
  </w:style>
  <w:style w:type="paragraph" w:styleId="TOC2">
    <w:name w:val="toc 2"/>
    <w:basedOn w:val="Normal"/>
    <w:next w:val="Normal"/>
    <w:autoRedefine/>
    <w:uiPriority w:val="39"/>
    <w:unhideWhenUsed/>
    <w:rsid w:val="008B0F6B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B0F6B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8B0F6B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8B0F6B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8B0F6B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8B0F6B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8B0F6B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8B0F6B"/>
    <w:pPr>
      <w:ind w:left="1920"/>
    </w:pPr>
  </w:style>
  <w:style w:type="character" w:styleId="FollowedHyperlink">
    <w:name w:val="FollowedHyperlink"/>
    <w:basedOn w:val="DefaultParagraphFont"/>
    <w:uiPriority w:val="99"/>
    <w:semiHidden/>
    <w:unhideWhenUsed/>
    <w:rsid w:val="00C40BBC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F4D01"/>
    <w:pPr>
      <w:spacing w:after="200"/>
    </w:pPr>
    <w:rPr>
      <w:b/>
      <w:bCs/>
      <w:color w:val="4F81BD" w:themeColor="accent1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5488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4882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471B6C"/>
  </w:style>
  <w:style w:type="character" w:customStyle="1" w:styleId="title-text">
    <w:name w:val="title-text"/>
    <w:basedOn w:val="DefaultParagraphFont"/>
    <w:rsid w:val="005868E7"/>
  </w:style>
  <w:style w:type="character" w:customStyle="1" w:styleId="sr-only">
    <w:name w:val="sr-only"/>
    <w:basedOn w:val="DefaultParagraphFont"/>
    <w:rsid w:val="005868E7"/>
  </w:style>
  <w:style w:type="character" w:customStyle="1" w:styleId="text">
    <w:name w:val="text"/>
    <w:basedOn w:val="DefaultParagraphFont"/>
    <w:rsid w:val="005868E7"/>
  </w:style>
  <w:style w:type="paragraph" w:styleId="Footer">
    <w:name w:val="footer"/>
    <w:basedOn w:val="Normal"/>
    <w:link w:val="FooterChar"/>
    <w:uiPriority w:val="99"/>
    <w:unhideWhenUsed/>
    <w:rsid w:val="00AD01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1D3"/>
  </w:style>
  <w:style w:type="character" w:styleId="PageNumber">
    <w:name w:val="page number"/>
    <w:basedOn w:val="DefaultParagraphFont"/>
    <w:uiPriority w:val="99"/>
    <w:semiHidden/>
    <w:unhideWhenUsed/>
    <w:rsid w:val="00AD01D3"/>
  </w:style>
  <w:style w:type="paragraph" w:styleId="Title">
    <w:name w:val="Title"/>
    <w:basedOn w:val="Normal"/>
    <w:next w:val="Normal"/>
    <w:link w:val="TitleChar"/>
    <w:uiPriority w:val="10"/>
    <w:qFormat/>
    <w:rsid w:val="00824B04"/>
    <w:pPr>
      <w:contextualSpacing/>
    </w:pPr>
    <w:rPr>
      <w:rFonts w:asciiTheme="majorHAnsi" w:eastAsiaTheme="majorEastAsia" w:hAnsiTheme="majorHAnsi" w:cstheme="majorBidi"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824B04"/>
    <w:rPr>
      <w:rFonts w:asciiTheme="majorHAnsi" w:eastAsiaTheme="majorEastAsia" w:hAnsiTheme="majorHAnsi" w:cstheme="majorBidi"/>
      <w:spacing w:val="-10"/>
      <w:kern w:val="2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66B5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6B5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66B5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81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8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4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C51B36-4DC1-0D40-9867-710CE88F6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Martin</dc:creator>
  <cp:keywords/>
  <dc:description/>
  <cp:lastModifiedBy>Charlene Martin</cp:lastModifiedBy>
  <cp:revision>10</cp:revision>
  <cp:lastPrinted>2018-10-22T13:12:00Z</cp:lastPrinted>
  <dcterms:created xsi:type="dcterms:W3CDTF">2019-03-07T15:03:00Z</dcterms:created>
  <dcterms:modified xsi:type="dcterms:W3CDTF">2019-03-19T14:45:00Z</dcterms:modified>
</cp:coreProperties>
</file>